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Table S2</w:t>
      </w:r>
      <w:r>
        <w:rPr/>
        <w:t>. ASDAS-CRP response rates after 1 year of treatment with a second TNFi, stratified by the reason of discontinuation of the first TNFi</w:t>
      </w:r>
    </w:p>
    <w:tbl>
      <w:tblPr>
        <w:tblW w:w="964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743"/>
        <w:gridCol w:w="708"/>
        <w:gridCol w:w="709"/>
        <w:gridCol w:w="851"/>
        <w:gridCol w:w="567"/>
        <w:gridCol w:w="850"/>
        <w:gridCol w:w="709"/>
        <w:gridCol w:w="709"/>
      </w:tblGrid>
      <w:tr>
        <w:trPr/>
        <w:tc>
          <w:tcPr>
            <w:tcW w:w="964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92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. Patients with a clinical diagnosis of axSp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2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ponse criter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alysi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L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*</w:t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2.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Response/tolerance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.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19.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42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0.01</w:t>
            </w:r>
          </w:p>
        </w:tc>
      </w:tr>
      <w:tr>
        <w:trPr>
          <w:trHeight w:val="29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er protocol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5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>
        <w:trPr>
          <w:trHeight w:val="295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Response/tolerance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1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1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fr-CH"/>
              </w:rPr>
            </w:pPr>
            <w:r>
              <w:rPr>
                <w:lang w:val="fr-CH"/>
              </w:rPr>
              <w:t>0.1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er protocol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/>
        <w:tc>
          <w:tcPr>
            <w:tcW w:w="964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92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. Patients fulfilling the ASAS axSpA classification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-26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ponse criter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alysi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L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8" w:right="-9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**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 2.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Response/tolerance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2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2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er protocol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45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9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CRP &lt;1.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Response/tolerance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right="-26" w:hanging="0"/>
              <w:rPr/>
            </w:pPr>
            <w:r>
              <w:rPr>
                <w:b/>
                <w:lang w:val="en-US"/>
              </w:rPr>
              <w:t>ASDAS- CRP &lt; 1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er protocol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7.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27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148" w:right="-9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</w:tbl>
    <w:p>
      <w:pPr>
        <w:pStyle w:val="Normal"/>
        <w:spacing w:lineRule="auto" w:line="48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cept where indicated otherwise, values are the percent.  TNFi = tumor necrosis factor inhibitor; axSpA = axial spondyloarthritis; ASDAS-ESR = Ankylosing Spondylitis Disease Activity Score using the erythrocyte sedimentation rate; AE = adverse events; PLR = primary lack of response; SLR = secondary lack of response; other = reason of discontinuation other than lack of effect or intolerance. Response/tolerance-Analysis = Proportion of patients with a valid follow-up achieving the respective response criterion (patients having discontinued treatment being defined as non-responders); Per-protocol-analysis = Proportion of patients achieving the respective response criterion out of those patients still on treatment. * p value overall; ** p value PLR vs. SLR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8:30:00Z</dcterms:created>
  <dc:creator>aci</dc:creator>
  <dc:description/>
  <cp:keywords/>
  <dc:language>en-US</dc:language>
  <cp:lastModifiedBy>aci</cp:lastModifiedBy>
  <dcterms:modified xsi:type="dcterms:W3CDTF">2016-01-19T08:32:00Z</dcterms:modified>
  <cp:revision>3</cp:revision>
  <dc:subject/>
  <dc:title/>
</cp:coreProperties>
</file>